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E4C" w:rsidRPr="0015707D" w:rsidRDefault="003E7E4C" w:rsidP="003E7E4C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01984D2F" wp14:editId="4AD5B095">
            <wp:extent cx="5274945" cy="6953885"/>
            <wp:effectExtent l="0" t="0" r="1905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5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E4C" w:rsidRPr="007010FA" w:rsidRDefault="003E7E4C" w:rsidP="003E7E4C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</w:t>
      </w:r>
      <w:r w:rsidRPr="00AE7164">
        <w:rPr>
          <w:rFonts w:eastAsia="宋体" w:cs="Times New Roman"/>
          <w:b/>
          <w:bCs/>
          <w:szCs w:val="24"/>
        </w:rPr>
        <w:t xml:space="preserve"> 7.</w:t>
      </w:r>
      <w:proofErr w:type="gramEnd"/>
      <w:r w:rsidRPr="00AE7164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pistrophe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latifasciatu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E4C"/>
    <w:rsid w:val="00297292"/>
    <w:rsid w:val="003E7E4C"/>
    <w:rsid w:val="00FF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3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3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03D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F0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